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303B26" w14:textId="77777777" w:rsidR="00A80DAB" w:rsidRPr="00D10F04" w:rsidRDefault="00A80DAB" w:rsidP="00A80DAB">
      <w:pPr>
        <w:pStyle w:val="Heading2"/>
        <w:rPr>
          <w:rFonts w:eastAsia="Arial"/>
          <w:b w:val="0"/>
        </w:rPr>
      </w:pPr>
      <w:bookmarkStart w:id="0" w:name="_Toc324638046"/>
      <w:bookmarkStart w:id="1" w:name="_GoBack"/>
      <w:r>
        <w:t>S2 Table</w:t>
      </w:r>
      <w:r w:rsidRPr="00CB524D">
        <w:t xml:space="preserve">. </w:t>
      </w:r>
      <w:r w:rsidRPr="00D10F04">
        <w:rPr>
          <w:b w:val="0"/>
        </w:rPr>
        <w:t xml:space="preserve">Repetitive elements, tRNA and rRNA in the genome of </w:t>
      </w:r>
      <w:r w:rsidRPr="00D10F04">
        <w:rPr>
          <w:b w:val="0"/>
          <w:i/>
          <w:iCs/>
        </w:rPr>
        <w:t>Fasciola hepatica</w:t>
      </w:r>
      <w:r w:rsidRPr="00D10F04">
        <w:rPr>
          <w:b w:val="0"/>
        </w:rPr>
        <w:t xml:space="preserve"> Oregon</w:t>
      </w:r>
      <w:r w:rsidRPr="00D10F04">
        <w:rPr>
          <w:rFonts w:eastAsia="Arial"/>
          <w:b w:val="0"/>
        </w:rPr>
        <w:t>.</w:t>
      </w:r>
      <w:bookmarkEnd w:id="0"/>
    </w:p>
    <w:p w14:paraId="3B59E896" w14:textId="77777777" w:rsidR="00A80DAB" w:rsidRPr="00CB524D" w:rsidRDefault="00A80DAB" w:rsidP="00A80DAB">
      <w:pPr>
        <w:jc w:val="both"/>
        <w:rPr>
          <w:rFonts w:cs="Arial"/>
          <w:b/>
          <w:sz w:val="22"/>
          <w:szCs w:val="22"/>
        </w:rPr>
      </w:pPr>
    </w:p>
    <w:tbl>
      <w:tblPr>
        <w:tblW w:w="7182" w:type="dxa"/>
        <w:tblInd w:w="108" w:type="dxa"/>
        <w:tblLook w:val="04A0" w:firstRow="1" w:lastRow="0" w:firstColumn="1" w:lastColumn="0" w:noHBand="0" w:noVBand="1"/>
      </w:tblPr>
      <w:tblGrid>
        <w:gridCol w:w="2800"/>
        <w:gridCol w:w="1260"/>
        <w:gridCol w:w="1780"/>
        <w:gridCol w:w="1342"/>
      </w:tblGrid>
      <w:tr w:rsidR="00A80DAB" w:rsidRPr="00CB524D" w14:paraId="000DA79C" w14:textId="77777777" w:rsidTr="00794028">
        <w:trPr>
          <w:trHeight w:val="583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3C9CC9" w14:textId="77777777" w:rsidR="00A80DAB" w:rsidRPr="00CB524D" w:rsidRDefault="00A80DAB" w:rsidP="00794028">
            <w:pPr>
              <w:jc w:val="both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Repeat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779C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Number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f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lement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E787F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ength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ccupied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(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bp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57A97B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Percentage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f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Sequence</w:t>
            </w:r>
          </w:p>
        </w:tc>
      </w:tr>
      <w:tr w:rsidR="00A80DAB" w:rsidRPr="00CB524D" w14:paraId="6DEAEAD5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3C093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SI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F840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65,06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994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11,712,84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CC3A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.03%</w:t>
            </w:r>
          </w:p>
        </w:tc>
      </w:tr>
      <w:tr w:rsidR="00A80DAB" w:rsidRPr="00CB524D" w14:paraId="77BA6736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FCF4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ALU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0F31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DBE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01FA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1780D4AD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668E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MI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2F0C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C0F7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09DD6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679C4E64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32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IN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FC37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458,93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CBF6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268,097,58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517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23.55%</w:t>
            </w:r>
          </w:p>
        </w:tc>
      </w:tr>
      <w:tr w:rsidR="00A80DAB" w:rsidRPr="00CB524D" w14:paraId="0024BF7E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8333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INE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17324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ADB5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2381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65A2ED5E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2FE0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INE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D6F7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5,7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E9F17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5,7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A1BA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19%</w:t>
            </w:r>
          </w:p>
        </w:tc>
      </w:tr>
      <w:tr w:rsidR="00A80DAB" w:rsidRPr="00CB524D" w14:paraId="3425BDC5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90EF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3/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CR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0993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75,73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37BC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123,776,96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020C3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0.87%</w:t>
            </w:r>
          </w:p>
        </w:tc>
      </w:tr>
      <w:tr w:rsidR="00A80DAB" w:rsidRPr="00CB524D" w14:paraId="4EDCD63E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FBB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TR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lem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F8550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22,17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A0703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92,433,55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BB35D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8.12%</w:t>
            </w:r>
          </w:p>
        </w:tc>
      </w:tr>
      <w:tr w:rsidR="00A80DAB" w:rsidRPr="00CB524D" w14:paraId="2BB4331D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F21A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RV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804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5CDE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A1A00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0A47CFED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B37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RVL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-</w:t>
            </w:r>
            <w:proofErr w:type="spellStart"/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MaLR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653C3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4BE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41A7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201BA733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06D4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RV_class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D66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A55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218,26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7D8E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2%</w:t>
            </w:r>
          </w:p>
        </w:tc>
      </w:tr>
      <w:tr w:rsidR="00A80DAB" w:rsidRPr="00CB524D" w14:paraId="2CFD83FD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A179B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RV_classII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88B7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B6598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53A6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15120AE8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5834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DNA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element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8DD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54,74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67D58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21,458,26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35A7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.89%</w:t>
            </w:r>
          </w:p>
        </w:tc>
      </w:tr>
      <w:tr w:rsidR="00A80DAB" w:rsidRPr="00CB524D" w14:paraId="1DCAE628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15E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hAT</w:t>
            </w:r>
            <w:proofErr w:type="spellEnd"/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-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Charli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B5FBE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4E7D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F31EB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%</w:t>
            </w:r>
          </w:p>
        </w:tc>
      </w:tr>
      <w:tr w:rsidR="00A80DAB" w:rsidRPr="00CB524D" w14:paraId="266714B2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C419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    </w:t>
            </w:r>
            <w:proofErr w:type="spellStart"/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TcMar</w:t>
            </w:r>
            <w:proofErr w:type="spellEnd"/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-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Tigg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9CBBB0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506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D8F82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109,63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49FE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1%</w:t>
            </w:r>
          </w:p>
        </w:tc>
      </w:tr>
      <w:tr w:rsidR="00A80DAB" w:rsidRPr="00CB524D" w14:paraId="41031C85" w14:textId="77777777" w:rsidTr="00794028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1B7D8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Unclassifie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6C8BE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813,674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FCA6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235,731,69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53F5A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20.71%</w:t>
            </w:r>
          </w:p>
        </w:tc>
      </w:tr>
      <w:tr w:rsidR="00A80DAB" w:rsidRPr="00CB524D" w14:paraId="2DBE1953" w14:textId="77777777" w:rsidTr="00794028">
        <w:trPr>
          <w:trHeight w:val="340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69FDE6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Total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interspersed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repeat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3E2365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E08E11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333333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333333"/>
                <w:sz w:val="22"/>
                <w:szCs w:val="22"/>
              </w:rPr>
              <w:t>629,433,9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B6FABD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55.29%</w:t>
            </w:r>
          </w:p>
        </w:tc>
      </w:tr>
      <w:tr w:rsidR="00A80DAB" w:rsidRPr="00CB524D" w14:paraId="656E8BE6" w14:textId="77777777" w:rsidTr="00794028">
        <w:trPr>
          <w:trHeight w:val="34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57DF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F43C" w14:textId="77777777" w:rsidR="00A80DAB" w:rsidRPr="00CB524D" w:rsidRDefault="00A80DAB" w:rsidP="00794028">
            <w:pPr>
              <w:jc w:val="both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5CC5" w14:textId="77777777" w:rsidR="00A80DAB" w:rsidRPr="00CB524D" w:rsidRDefault="00A80DAB" w:rsidP="00794028">
            <w:pPr>
              <w:jc w:val="both"/>
              <w:rPr>
                <w:rFonts w:eastAsia="Times New Roman" w:cs="Arial"/>
                <w:sz w:val="22"/>
                <w:szCs w:val="22"/>
              </w:rPr>
            </w:pP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A32B" w14:textId="77777777" w:rsidR="00A80DAB" w:rsidRPr="00CB524D" w:rsidRDefault="00A80DAB" w:rsidP="00794028">
            <w:pPr>
              <w:jc w:val="both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A80DAB" w:rsidRPr="00CB524D" w14:paraId="31081233" w14:textId="77777777" w:rsidTr="00794028">
        <w:trPr>
          <w:trHeight w:val="860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F9EA3E" w14:textId="77777777" w:rsidR="00A80DAB" w:rsidRPr="00CB524D" w:rsidRDefault="00A80DAB" w:rsidP="00794028">
            <w:pPr>
              <w:jc w:val="both"/>
              <w:rPr>
                <w:rFonts w:eastAsia="Times New Roman" w:cs="Arial"/>
                <w:b/>
                <w:bCs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Functional</w:t>
            </w:r>
            <w:r w:rsidRPr="00CB524D">
              <w:rPr>
                <w:rFonts w:eastAsia="Arial,Arial,Times New Roman" w:cs="Arial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b/>
                <w:bCs/>
                <w:color w:val="000000"/>
                <w:sz w:val="22"/>
                <w:szCs w:val="22"/>
              </w:rPr>
              <w:t>RN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9C37BE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Number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f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genes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137174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Length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ccupied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(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bp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F44BAD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Percentage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of</w:t>
            </w: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 xml:space="preserve"> </w:t>
            </w: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Sequence</w:t>
            </w:r>
          </w:p>
        </w:tc>
      </w:tr>
      <w:tr w:rsidR="00A80DAB" w:rsidRPr="00CB524D" w14:paraId="6E4C1E51" w14:textId="77777777" w:rsidTr="00794028">
        <w:trPr>
          <w:trHeight w:val="358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0D04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tRNA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07CD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29E7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4,393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202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04%</w:t>
            </w:r>
          </w:p>
        </w:tc>
      </w:tr>
      <w:tr w:rsidR="00A80DAB" w:rsidRPr="00CB524D" w14:paraId="479929F1" w14:textId="77777777" w:rsidTr="00794028">
        <w:trPr>
          <w:trHeight w:val="369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33F039" w14:textId="77777777" w:rsidR="00A80DAB" w:rsidRPr="00CB524D" w:rsidRDefault="00A80DAB" w:rsidP="00794028">
            <w:pPr>
              <w:jc w:val="both"/>
              <w:rPr>
                <w:rFonts w:eastAsia="Calibri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rRNA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93C300" w14:textId="77777777" w:rsidR="00A80DAB" w:rsidRPr="00CB524D" w:rsidRDefault="00A80DAB" w:rsidP="00794028">
            <w:pPr>
              <w:jc w:val="both"/>
              <w:rPr>
                <w:rFonts w:eastAsia="Arial,Arial,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ACC06D" w14:textId="77777777" w:rsidR="00A80DAB" w:rsidRPr="00CB524D" w:rsidRDefault="00A80DAB" w:rsidP="00794028">
            <w:pPr>
              <w:jc w:val="both"/>
              <w:rPr>
                <w:rFonts w:eastAsia="Arial,Arial,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7,284</w:t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5EDEE0" w14:textId="77777777" w:rsidR="00A80DAB" w:rsidRPr="00CB524D" w:rsidRDefault="00A80DAB" w:rsidP="00794028">
            <w:pPr>
              <w:jc w:val="both"/>
              <w:rPr>
                <w:rFonts w:eastAsia="Arial,Arial,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15%</w:t>
            </w:r>
          </w:p>
        </w:tc>
      </w:tr>
      <w:tr w:rsidR="00A80DAB" w:rsidRPr="00CB524D" w14:paraId="138A5F6C" w14:textId="77777777" w:rsidTr="00794028">
        <w:trPr>
          <w:trHeight w:val="369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AD20C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Calibri" w:cs="Arial"/>
                <w:color w:val="000000"/>
                <w:sz w:val="22"/>
                <w:szCs w:val="22"/>
              </w:rPr>
              <w:t>miR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90BD9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8567A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15,1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6D93" w14:textId="77777777" w:rsidR="00A80DAB" w:rsidRPr="00CB524D" w:rsidRDefault="00A80DAB" w:rsidP="00794028">
            <w:pPr>
              <w:jc w:val="both"/>
              <w:rPr>
                <w:rFonts w:eastAsia="Times New Roman" w:cs="Arial"/>
                <w:color w:val="000000"/>
                <w:sz w:val="22"/>
                <w:szCs w:val="22"/>
              </w:rPr>
            </w:pPr>
            <w:r w:rsidRPr="00CB524D">
              <w:rPr>
                <w:rFonts w:eastAsia="Arial,Arial,Times New Roman" w:cs="Arial"/>
                <w:color w:val="000000"/>
                <w:sz w:val="22"/>
                <w:szCs w:val="22"/>
              </w:rPr>
              <w:t>0.0013%</w:t>
            </w:r>
          </w:p>
        </w:tc>
      </w:tr>
    </w:tbl>
    <w:p w14:paraId="3E7B5C7F" w14:textId="77777777" w:rsidR="00A80DAB" w:rsidRPr="00CB524D" w:rsidRDefault="00A80DAB" w:rsidP="00A80DAB">
      <w:pPr>
        <w:jc w:val="both"/>
        <w:rPr>
          <w:rFonts w:cs="Arial"/>
          <w:b/>
          <w:sz w:val="22"/>
          <w:szCs w:val="22"/>
        </w:rPr>
      </w:pPr>
    </w:p>
    <w:p w14:paraId="1D9838B3" w14:textId="77777777" w:rsidR="00A80DAB" w:rsidRPr="00CB524D" w:rsidRDefault="00A80DAB" w:rsidP="00A80DAB">
      <w:pPr>
        <w:jc w:val="both"/>
        <w:rPr>
          <w:rFonts w:eastAsia="Arial" w:cs="Arial"/>
          <w:b/>
          <w:bCs/>
          <w:color w:val="000000"/>
          <w:sz w:val="22"/>
          <w:szCs w:val="22"/>
        </w:rPr>
      </w:pPr>
    </w:p>
    <w:p w14:paraId="73C3E638" w14:textId="77777777" w:rsidR="00A80DAB" w:rsidRPr="00CB524D" w:rsidRDefault="00A80DAB" w:rsidP="00A80DAB">
      <w:pPr>
        <w:jc w:val="both"/>
        <w:rPr>
          <w:rFonts w:eastAsia="Arial" w:cs="Arial"/>
          <w:b/>
          <w:bCs/>
          <w:color w:val="000000"/>
          <w:sz w:val="22"/>
          <w:szCs w:val="22"/>
        </w:rPr>
      </w:pPr>
    </w:p>
    <w:p w14:paraId="3D63DF37" w14:textId="77777777" w:rsidR="004A0A73" w:rsidRDefault="004A0A73"/>
    <w:bookmarkEnd w:id="1"/>
    <w:sectPr w:rsidR="004A0A73" w:rsidSect="00BE4A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,Arial,Times New Roman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0DAB"/>
    <w:rsid w:val="00116780"/>
    <w:rsid w:val="001D0AB6"/>
    <w:rsid w:val="00200BBA"/>
    <w:rsid w:val="00203A0B"/>
    <w:rsid w:val="00213B9E"/>
    <w:rsid w:val="0022367A"/>
    <w:rsid w:val="00267276"/>
    <w:rsid w:val="002A2EF7"/>
    <w:rsid w:val="002C7BC8"/>
    <w:rsid w:val="002D084B"/>
    <w:rsid w:val="004335CF"/>
    <w:rsid w:val="00450AC0"/>
    <w:rsid w:val="004A0A73"/>
    <w:rsid w:val="00570FAE"/>
    <w:rsid w:val="00571D7C"/>
    <w:rsid w:val="0058345E"/>
    <w:rsid w:val="006D596B"/>
    <w:rsid w:val="006F0722"/>
    <w:rsid w:val="007337AB"/>
    <w:rsid w:val="00750B91"/>
    <w:rsid w:val="0078380E"/>
    <w:rsid w:val="00791821"/>
    <w:rsid w:val="007A4A64"/>
    <w:rsid w:val="007A53FB"/>
    <w:rsid w:val="007E7487"/>
    <w:rsid w:val="007F132A"/>
    <w:rsid w:val="0086205A"/>
    <w:rsid w:val="00871061"/>
    <w:rsid w:val="00886F7B"/>
    <w:rsid w:val="008C734F"/>
    <w:rsid w:val="0090507F"/>
    <w:rsid w:val="009C1025"/>
    <w:rsid w:val="00A06416"/>
    <w:rsid w:val="00A2609A"/>
    <w:rsid w:val="00A80DAB"/>
    <w:rsid w:val="00A96F22"/>
    <w:rsid w:val="00AB1EB0"/>
    <w:rsid w:val="00B301EF"/>
    <w:rsid w:val="00B36763"/>
    <w:rsid w:val="00B4575C"/>
    <w:rsid w:val="00B669AA"/>
    <w:rsid w:val="00BE4A52"/>
    <w:rsid w:val="00BF11A5"/>
    <w:rsid w:val="00C92650"/>
    <w:rsid w:val="00C949B3"/>
    <w:rsid w:val="00CB3B8C"/>
    <w:rsid w:val="00D87382"/>
    <w:rsid w:val="00DD2537"/>
    <w:rsid w:val="00DF1F34"/>
    <w:rsid w:val="00E11181"/>
    <w:rsid w:val="00E4681A"/>
    <w:rsid w:val="00EA3B6A"/>
    <w:rsid w:val="00EF2796"/>
    <w:rsid w:val="00F133C9"/>
    <w:rsid w:val="00F54A94"/>
    <w:rsid w:val="00F92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E92E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0DAB"/>
    <w:rPr>
      <w:rFonts w:eastAsiaTheme="minorEastAsia" w:cstheme="min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0DAB"/>
    <w:pPr>
      <w:jc w:val="both"/>
      <w:outlineLvl w:val="1"/>
    </w:pPr>
    <w:rPr>
      <w:rFonts w:eastAsia="Calibri" w:cs="Arial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0DAB"/>
    <w:rPr>
      <w:rFonts w:eastAsia="Calibr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The McDonnell Genome Institute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ce A Rosa</dc:creator>
  <cp:keywords/>
  <dc:description/>
  <cp:lastModifiedBy>Bruce A Rosa</cp:lastModifiedBy>
  <cp:revision>3</cp:revision>
  <dcterms:created xsi:type="dcterms:W3CDTF">2016-06-08T19:08:00Z</dcterms:created>
  <dcterms:modified xsi:type="dcterms:W3CDTF">2016-06-08T19:09:00Z</dcterms:modified>
</cp:coreProperties>
</file>